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40A1D" w14:textId="2C741BFF" w:rsidR="00E67707" w:rsidRPr="00E67707" w:rsidRDefault="0009692C" w:rsidP="0009692C">
      <w:pPr>
        <w:keepNext/>
        <w:keepLines/>
        <w:spacing w:before="340" w:after="330" w:line="578" w:lineRule="auto"/>
        <w:ind w:firstLineChars="1100" w:firstLine="3092"/>
        <w:outlineLvl w:val="0"/>
        <w:rPr>
          <w:rFonts w:ascii="Times New Roman" w:eastAsia="宋体" w:hAnsi="Times New Roman" w:cs="Times New Roman"/>
          <w:b/>
          <w:bCs/>
          <w:kern w:val="44"/>
          <w:sz w:val="28"/>
          <w:szCs w:val="28"/>
        </w:rPr>
      </w:pPr>
      <w:bookmarkStart w:id="0" w:name="OLE_LINK1"/>
      <w:r>
        <w:rPr>
          <w:rFonts w:ascii="Times New Roman" w:eastAsia="宋体" w:hAnsi="Times New Roman" w:cs="Times New Roman"/>
          <w:b/>
          <w:bCs/>
          <w:kern w:val="44"/>
          <w:sz w:val="28"/>
          <w:szCs w:val="28"/>
        </w:rPr>
        <w:t>History-taking</w:t>
      </w:r>
      <w:r w:rsidR="00E67707">
        <w:rPr>
          <w:rFonts w:ascii="Times New Roman" w:eastAsia="宋体" w:hAnsi="Times New Roman" w:cs="Times New Roman"/>
          <w:b/>
          <w:bCs/>
          <w:kern w:val="44"/>
          <w:sz w:val="28"/>
          <w:szCs w:val="28"/>
        </w:rPr>
        <w:t xml:space="preserve"> </w:t>
      </w:r>
      <w:r w:rsidR="00E67707" w:rsidRPr="00E67707">
        <w:rPr>
          <w:rFonts w:ascii="Times New Roman" w:eastAsia="宋体" w:hAnsi="Times New Roman" w:cs="Times New Roman"/>
          <w:b/>
          <w:bCs/>
          <w:kern w:val="44"/>
          <w:sz w:val="28"/>
          <w:szCs w:val="28"/>
        </w:rPr>
        <w:t>evaluation scale</w:t>
      </w:r>
    </w:p>
    <w:tbl>
      <w:tblPr>
        <w:tblW w:w="100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2"/>
        <w:gridCol w:w="4677"/>
        <w:gridCol w:w="1108"/>
        <w:gridCol w:w="1019"/>
        <w:gridCol w:w="1107"/>
      </w:tblGrid>
      <w:tr w:rsidR="00E67707" w:rsidRPr="00E67707" w14:paraId="6DCEB82D" w14:textId="77777777" w:rsidTr="000C5978">
        <w:trPr>
          <w:cantSplit/>
          <w:trHeight w:val="700"/>
          <w:jc w:val="center"/>
        </w:trPr>
        <w:tc>
          <w:tcPr>
            <w:tcW w:w="2122" w:type="dxa"/>
            <w:vAlign w:val="center"/>
          </w:tcPr>
          <w:p w14:paraId="7794A371" w14:textId="77777777" w:rsidR="00E67707" w:rsidRPr="00E67707" w:rsidRDefault="00E67707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6770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outine</w:t>
            </w:r>
          </w:p>
        </w:tc>
        <w:tc>
          <w:tcPr>
            <w:tcW w:w="4677" w:type="dxa"/>
            <w:vAlign w:val="center"/>
          </w:tcPr>
          <w:p w14:paraId="1C4F2D00" w14:textId="77777777" w:rsidR="00E67707" w:rsidRPr="00E67707" w:rsidRDefault="00E67707" w:rsidP="00E6770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770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ocedure</w:t>
            </w:r>
          </w:p>
        </w:tc>
        <w:tc>
          <w:tcPr>
            <w:tcW w:w="1108" w:type="dxa"/>
            <w:vAlign w:val="center"/>
          </w:tcPr>
          <w:p w14:paraId="247E11B9" w14:textId="77777777" w:rsidR="00E67707" w:rsidRPr="00E67707" w:rsidRDefault="00E67707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6770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019" w:type="dxa"/>
            <w:vAlign w:val="center"/>
          </w:tcPr>
          <w:p w14:paraId="137AACF1" w14:textId="77777777" w:rsidR="00E67707" w:rsidRPr="00E67707" w:rsidRDefault="00E67707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6770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107" w:type="dxa"/>
            <w:vAlign w:val="center"/>
          </w:tcPr>
          <w:p w14:paraId="64495F02" w14:textId="77777777" w:rsidR="00E67707" w:rsidRPr="00E67707" w:rsidRDefault="00E67707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6770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</w:t>
            </w:r>
            <w:r w:rsidRPr="00E67707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E6770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ark</w:t>
            </w:r>
          </w:p>
        </w:tc>
      </w:tr>
      <w:tr w:rsidR="00904930" w:rsidRPr="00E67707" w14:paraId="3A8BA86F" w14:textId="77777777" w:rsidTr="000C5978">
        <w:trPr>
          <w:cantSplit/>
          <w:trHeight w:val="503"/>
          <w:jc w:val="center"/>
        </w:trPr>
        <w:tc>
          <w:tcPr>
            <w:tcW w:w="2122" w:type="dxa"/>
            <w:vMerge w:val="restart"/>
            <w:vAlign w:val="center"/>
          </w:tcPr>
          <w:p w14:paraId="2E7C7821" w14:textId="593A76AF" w:rsidR="00904930" w:rsidRPr="00E67707" w:rsidRDefault="0009692C" w:rsidP="00E6770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9692C">
              <w:rPr>
                <w:rFonts w:ascii="Times New Roman" w:eastAsia="宋体" w:hAnsi="Times New Roman" w:cs="Times New Roman"/>
                <w:b/>
                <w:bCs/>
                <w:szCs w:val="21"/>
              </w:rPr>
              <w:t>History of present illness</w:t>
            </w:r>
            <w:r w:rsidR="001C0BA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inquiry</w:t>
            </w:r>
          </w:p>
        </w:tc>
        <w:tc>
          <w:tcPr>
            <w:tcW w:w="4677" w:type="dxa"/>
            <w:vAlign w:val="center"/>
          </w:tcPr>
          <w:p w14:paraId="78196579" w14:textId="78A5F0D6" w:rsidR="00904930" w:rsidRPr="0009692C" w:rsidRDefault="001C0BAF" w:rsidP="0009692C">
            <w:pPr>
              <w:pStyle w:val="3"/>
              <w:shd w:val="clear" w:color="auto" w:fill="FFFFFF"/>
              <w:spacing w:before="0" w:beforeAutospacing="0" w:after="90" w:afterAutospacing="0"/>
              <w:rPr>
                <w:rFonts w:ascii="Arial" w:hAnsi="Arial" w:cs="Arial"/>
                <w:b w:val="0"/>
                <w:bCs w:val="0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="0009692C" w:rsidRPr="0009692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disposing factors</w:t>
            </w:r>
            <w:r w:rsidR="0009692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: catch</w:t>
            </w:r>
            <w:r w:rsidR="00CA0A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A0AD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="0009692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old, fatigue, diet, medicine, trauma, </w:t>
            </w:r>
            <w:r w:rsidR="0009692C" w:rsidRPr="0009692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ntiments</w:t>
            </w:r>
            <w:r w:rsidR="00CA0A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7645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tc.</w:t>
            </w:r>
          </w:p>
        </w:tc>
        <w:tc>
          <w:tcPr>
            <w:tcW w:w="1108" w:type="dxa"/>
            <w:vAlign w:val="center"/>
          </w:tcPr>
          <w:p w14:paraId="0156CAD9" w14:textId="33C2590A" w:rsidR="00904930" w:rsidRPr="00E67707" w:rsidRDefault="00D83B0C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19" w:type="dxa"/>
          </w:tcPr>
          <w:p w14:paraId="79B08BEB" w14:textId="77777777" w:rsidR="00904930" w:rsidRPr="00E67707" w:rsidRDefault="00904930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vMerge w:val="restart"/>
          </w:tcPr>
          <w:p w14:paraId="04F4B335" w14:textId="77777777" w:rsidR="00904930" w:rsidRPr="00E67707" w:rsidRDefault="00904930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04930" w:rsidRPr="00E67707" w14:paraId="7394B6B5" w14:textId="77777777" w:rsidTr="000C5978">
        <w:trPr>
          <w:cantSplit/>
          <w:trHeight w:val="406"/>
          <w:jc w:val="center"/>
        </w:trPr>
        <w:tc>
          <w:tcPr>
            <w:tcW w:w="2122" w:type="dxa"/>
            <w:vMerge/>
            <w:vAlign w:val="center"/>
          </w:tcPr>
          <w:p w14:paraId="1AC97C4C" w14:textId="3988B228" w:rsidR="00904930" w:rsidRPr="00E67707" w:rsidRDefault="00904930" w:rsidP="00E6770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3EB23E82" w14:textId="08B329C2" w:rsidR="00904930" w:rsidRPr="00E67707" w:rsidRDefault="001C0BAF" w:rsidP="00E677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D0382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e </w:t>
            </w:r>
            <w:r w:rsidR="007645A5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="007645A5" w:rsidRPr="007645A5">
              <w:rPr>
                <w:rFonts w:ascii="Times New Roman" w:eastAsia="宋体" w:hAnsi="Times New Roman" w:cs="Times New Roman"/>
                <w:sz w:val="24"/>
                <w:szCs w:val="24"/>
              </w:rPr>
              <w:t>ymptom features</w:t>
            </w:r>
            <w:r w:rsidR="007645A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bout the chief complaint</w:t>
            </w:r>
          </w:p>
        </w:tc>
        <w:tc>
          <w:tcPr>
            <w:tcW w:w="1108" w:type="dxa"/>
            <w:vAlign w:val="center"/>
          </w:tcPr>
          <w:p w14:paraId="5714E554" w14:textId="1FCA9B76" w:rsidR="00904930" w:rsidRPr="00E67707" w:rsidRDefault="00D83B0C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19" w:type="dxa"/>
          </w:tcPr>
          <w:p w14:paraId="57AEBB21" w14:textId="77777777" w:rsidR="00904930" w:rsidRPr="00E67707" w:rsidRDefault="00904930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vMerge/>
          </w:tcPr>
          <w:p w14:paraId="654DC53E" w14:textId="77777777" w:rsidR="00904930" w:rsidRPr="00E67707" w:rsidRDefault="00904930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04930" w:rsidRPr="00E67707" w14:paraId="457AD11C" w14:textId="77777777" w:rsidTr="000C5978">
        <w:trPr>
          <w:cantSplit/>
          <w:trHeight w:val="270"/>
          <w:jc w:val="center"/>
        </w:trPr>
        <w:tc>
          <w:tcPr>
            <w:tcW w:w="2122" w:type="dxa"/>
            <w:vMerge/>
            <w:vAlign w:val="center"/>
          </w:tcPr>
          <w:p w14:paraId="2B324021" w14:textId="62D00392" w:rsidR="00904930" w:rsidRPr="00E67707" w:rsidRDefault="00904930" w:rsidP="00E67707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4677" w:type="dxa"/>
            <w:vAlign w:val="center"/>
          </w:tcPr>
          <w:p w14:paraId="41D30DED" w14:textId="0396D0DE" w:rsidR="00904930" w:rsidRPr="00E67707" w:rsidRDefault="001C0BAF" w:rsidP="00E6770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7645A5" w:rsidRPr="007645A5">
              <w:rPr>
                <w:rFonts w:ascii="Times New Roman" w:eastAsia="宋体" w:hAnsi="Times New Roman" w:cs="Times New Roman"/>
                <w:sz w:val="24"/>
                <w:szCs w:val="24"/>
              </w:rPr>
              <w:t>oncomitant symptom</w:t>
            </w:r>
            <w:r w:rsidR="007645A5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08" w:type="dxa"/>
            <w:vAlign w:val="center"/>
          </w:tcPr>
          <w:p w14:paraId="58CA1211" w14:textId="3A70E0CA" w:rsidR="00904930" w:rsidRPr="00E67707" w:rsidRDefault="00D83B0C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19" w:type="dxa"/>
          </w:tcPr>
          <w:p w14:paraId="5B23EF44" w14:textId="77777777" w:rsidR="00904930" w:rsidRPr="00E67707" w:rsidRDefault="00904930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vMerge w:val="restart"/>
          </w:tcPr>
          <w:p w14:paraId="0C9EDC6C" w14:textId="77777777" w:rsidR="00904930" w:rsidRPr="00E67707" w:rsidRDefault="00904930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04930" w:rsidRPr="00E67707" w14:paraId="0BEDFCD6" w14:textId="77777777" w:rsidTr="000C5978">
        <w:trPr>
          <w:cantSplit/>
          <w:trHeight w:val="319"/>
          <w:jc w:val="center"/>
        </w:trPr>
        <w:tc>
          <w:tcPr>
            <w:tcW w:w="2122" w:type="dxa"/>
            <w:vMerge/>
            <w:vAlign w:val="center"/>
          </w:tcPr>
          <w:p w14:paraId="13B4E9A7" w14:textId="4737991F" w:rsidR="00904930" w:rsidRPr="00E67707" w:rsidRDefault="00904930" w:rsidP="00E6770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1E747447" w14:textId="6FD59C2B" w:rsidR="00904930" w:rsidRPr="00E67707" w:rsidRDefault="001C0BAF" w:rsidP="00E677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="00D03822" w:rsidRPr="00D03822">
              <w:rPr>
                <w:rFonts w:ascii="Times New Roman" w:eastAsia="宋体" w:hAnsi="Times New Roman" w:cs="Times New Roman"/>
                <w:sz w:val="24"/>
                <w:szCs w:val="24"/>
              </w:rPr>
              <w:t>elevant negative symptoms</w:t>
            </w:r>
          </w:p>
        </w:tc>
        <w:tc>
          <w:tcPr>
            <w:tcW w:w="1108" w:type="dxa"/>
            <w:vAlign w:val="center"/>
          </w:tcPr>
          <w:p w14:paraId="749D7BA4" w14:textId="315C6CFA" w:rsidR="00904930" w:rsidRPr="00E67707" w:rsidRDefault="00995DB7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19" w:type="dxa"/>
          </w:tcPr>
          <w:p w14:paraId="589D3717" w14:textId="77777777" w:rsidR="00904930" w:rsidRPr="00E67707" w:rsidRDefault="00904930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vMerge/>
          </w:tcPr>
          <w:p w14:paraId="22575894" w14:textId="77777777" w:rsidR="00904930" w:rsidRPr="00E67707" w:rsidRDefault="00904930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04930" w:rsidRPr="00E67707" w14:paraId="3B4BE87C" w14:textId="77777777" w:rsidTr="000C5978">
        <w:trPr>
          <w:cantSplit/>
          <w:trHeight w:val="805"/>
          <w:jc w:val="center"/>
        </w:trPr>
        <w:tc>
          <w:tcPr>
            <w:tcW w:w="2122" w:type="dxa"/>
            <w:vMerge/>
            <w:vAlign w:val="center"/>
          </w:tcPr>
          <w:p w14:paraId="440953C4" w14:textId="405FBCBB" w:rsidR="00904930" w:rsidRPr="00E67707" w:rsidRDefault="00904930" w:rsidP="00E6770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34DF5E9F" w14:textId="5EE9C03A" w:rsidR="00904930" w:rsidRPr="00E67707" w:rsidRDefault="001C0BAF" w:rsidP="00E677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D03822" w:rsidRPr="00D03822">
              <w:rPr>
                <w:rFonts w:ascii="Times New Roman" w:eastAsia="宋体" w:hAnsi="Times New Roman" w:cs="Times New Roman"/>
                <w:sz w:val="24"/>
                <w:szCs w:val="24"/>
              </w:rPr>
              <w:t>he past process of diagnosis and treatment</w:t>
            </w:r>
            <w:r w:rsidR="00D0382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clud</w:t>
            </w:r>
            <w:r w:rsidR="00CA0ADD">
              <w:rPr>
                <w:rFonts w:ascii="Times New Roman" w:eastAsia="宋体" w:hAnsi="Times New Roman" w:cs="Times New Roman"/>
                <w:sz w:val="24"/>
                <w:szCs w:val="24"/>
              </w:rPr>
              <w:t>es</w:t>
            </w:r>
            <w:r w:rsidR="00D0382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D03822" w:rsidRPr="00D03822">
              <w:rPr>
                <w:rFonts w:ascii="Times New Roman" w:eastAsia="宋体" w:hAnsi="Times New Roman" w:cs="Times New Roman"/>
                <w:sz w:val="24"/>
                <w:szCs w:val="24"/>
              </w:rPr>
              <w:t>inspection item</w:t>
            </w:r>
            <w:r w:rsidR="00D0382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, </w:t>
            </w:r>
            <w:r w:rsidR="00D03822" w:rsidRPr="00D03822">
              <w:rPr>
                <w:rFonts w:ascii="Times New Roman" w:eastAsia="宋体" w:hAnsi="Times New Roman" w:cs="Times New Roman"/>
                <w:sz w:val="24"/>
                <w:szCs w:val="24"/>
              </w:rPr>
              <w:t>treatment methods</w:t>
            </w:r>
            <w:r w:rsidR="00D03822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D03822">
              <w:t xml:space="preserve"> </w:t>
            </w:r>
            <w:r w:rsidR="00D03822" w:rsidRPr="00D03822">
              <w:rPr>
                <w:rFonts w:ascii="Times New Roman" w:eastAsia="宋体" w:hAnsi="Times New Roman" w:cs="Times New Roman"/>
                <w:sz w:val="24"/>
                <w:szCs w:val="24"/>
              </w:rPr>
              <w:t>therapeutic effect</w:t>
            </w:r>
            <w:r w:rsidR="00D03822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="00CA0ADD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D0382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D03822" w:rsidRPr="00D03822">
              <w:rPr>
                <w:rFonts w:ascii="Times New Roman" w:eastAsia="宋体" w:hAnsi="Times New Roman" w:cs="Times New Roman"/>
                <w:sz w:val="24"/>
                <w:szCs w:val="24"/>
              </w:rPr>
              <w:t>etc.</w:t>
            </w:r>
          </w:p>
        </w:tc>
        <w:tc>
          <w:tcPr>
            <w:tcW w:w="1108" w:type="dxa"/>
            <w:vAlign w:val="center"/>
          </w:tcPr>
          <w:p w14:paraId="783DBA1F" w14:textId="27B1C314" w:rsidR="00904930" w:rsidRPr="00E67707" w:rsidRDefault="00FC09B6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19" w:type="dxa"/>
          </w:tcPr>
          <w:p w14:paraId="731A3896" w14:textId="77777777" w:rsidR="00904930" w:rsidRPr="00E67707" w:rsidRDefault="00904930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vMerge/>
          </w:tcPr>
          <w:p w14:paraId="4FF9C01D" w14:textId="77777777" w:rsidR="00904930" w:rsidRPr="00E67707" w:rsidRDefault="00904930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04930" w:rsidRPr="00E67707" w14:paraId="20589F3C" w14:textId="77777777" w:rsidTr="000C5978">
        <w:trPr>
          <w:cantSplit/>
          <w:trHeight w:val="489"/>
          <w:jc w:val="center"/>
        </w:trPr>
        <w:tc>
          <w:tcPr>
            <w:tcW w:w="2122" w:type="dxa"/>
            <w:vMerge/>
            <w:vAlign w:val="center"/>
          </w:tcPr>
          <w:p w14:paraId="6A22AF9E" w14:textId="60C1557E" w:rsidR="00904930" w:rsidRPr="00E67707" w:rsidRDefault="00904930" w:rsidP="00E6770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4FB820AE" w14:textId="0CBDE068" w:rsidR="00904930" w:rsidRPr="00E67707" w:rsidRDefault="00896845" w:rsidP="00E677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3822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="00D03822" w:rsidRPr="00D03822">
              <w:rPr>
                <w:rFonts w:ascii="Times New Roman" w:eastAsia="宋体" w:hAnsi="Times New Roman" w:cs="Times New Roman"/>
                <w:sz w:val="24"/>
                <w:szCs w:val="24"/>
              </w:rPr>
              <w:t>nqui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 the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Pr="00896845">
              <w:rPr>
                <w:rFonts w:ascii="Times New Roman" w:eastAsia="宋体" w:hAnsi="Times New Roman" w:cs="Times New Roman"/>
                <w:sz w:val="24"/>
                <w:szCs w:val="24"/>
              </w:rPr>
              <w:t>eneral condition of patient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ike </w:t>
            </w:r>
            <w:r w:rsidR="00D03822">
              <w:rPr>
                <w:rFonts w:ascii="Times New Roman" w:eastAsia="宋体" w:hAnsi="Times New Roman" w:cs="Times New Roman"/>
                <w:sz w:val="24"/>
                <w:szCs w:val="24"/>
              </w:rPr>
              <w:t>diet, sleep,</w:t>
            </w:r>
            <w:r w:rsidR="00D03822">
              <w:t xml:space="preserve"> </w:t>
            </w:r>
            <w:r w:rsidR="00D03822" w:rsidRPr="00D03822">
              <w:rPr>
                <w:rFonts w:ascii="Times New Roman" w:eastAsia="宋体" w:hAnsi="Times New Roman" w:cs="Times New Roman"/>
                <w:sz w:val="24"/>
                <w:szCs w:val="24"/>
              </w:rPr>
              <w:t>urination and defecation</w:t>
            </w:r>
            <w:r w:rsidR="00D03822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D03822">
              <w:t xml:space="preserve"> </w:t>
            </w:r>
            <w:r w:rsidR="00D03822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="00D03822" w:rsidRPr="00D03822">
              <w:rPr>
                <w:rFonts w:ascii="Times New Roman" w:eastAsia="宋体" w:hAnsi="Times New Roman" w:cs="Times New Roman"/>
                <w:sz w:val="24"/>
                <w:szCs w:val="24"/>
              </w:rPr>
              <w:t>pirit</w:t>
            </w:r>
            <w:r w:rsidR="002843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r w:rsidR="002843EA" w:rsidRPr="002843EA">
              <w:rPr>
                <w:rFonts w:ascii="Times New Roman" w:eastAsia="宋体" w:hAnsi="Times New Roman" w:cs="Times New Roman"/>
                <w:sz w:val="24"/>
                <w:szCs w:val="24"/>
              </w:rPr>
              <w:t>body weight chang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 since on onset.</w:t>
            </w:r>
          </w:p>
        </w:tc>
        <w:tc>
          <w:tcPr>
            <w:tcW w:w="1108" w:type="dxa"/>
            <w:vAlign w:val="center"/>
          </w:tcPr>
          <w:p w14:paraId="65CA9CB5" w14:textId="77777777" w:rsidR="00904930" w:rsidRPr="00E67707" w:rsidRDefault="00904930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6770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19" w:type="dxa"/>
          </w:tcPr>
          <w:p w14:paraId="28EAC25E" w14:textId="77777777" w:rsidR="00904930" w:rsidRPr="00E67707" w:rsidRDefault="00904930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vMerge/>
          </w:tcPr>
          <w:p w14:paraId="512F583B" w14:textId="77777777" w:rsidR="00904930" w:rsidRPr="00E67707" w:rsidRDefault="00904930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C5978" w:rsidRPr="00E67707" w14:paraId="68F6D7D1" w14:textId="77777777" w:rsidTr="000C5978">
        <w:trPr>
          <w:cantSplit/>
          <w:trHeight w:val="504"/>
          <w:jc w:val="center"/>
        </w:trPr>
        <w:tc>
          <w:tcPr>
            <w:tcW w:w="2122" w:type="dxa"/>
            <w:vMerge w:val="restart"/>
            <w:vAlign w:val="center"/>
          </w:tcPr>
          <w:p w14:paraId="02E1856F" w14:textId="022D22C8" w:rsidR="000C5978" w:rsidRPr="000C5978" w:rsidRDefault="000C5978" w:rsidP="000C597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5978">
              <w:rPr>
                <w:rFonts w:ascii="Times New Roman" w:eastAsia="宋体" w:hAnsi="Times New Roman" w:cs="Times New Roman"/>
                <w:b/>
                <w:bCs/>
                <w:szCs w:val="21"/>
              </w:rPr>
              <w:t>previous medical history inquiry</w:t>
            </w:r>
          </w:p>
        </w:tc>
        <w:tc>
          <w:tcPr>
            <w:tcW w:w="4677" w:type="dxa"/>
            <w:vAlign w:val="center"/>
          </w:tcPr>
          <w:p w14:paraId="20C8B57D" w14:textId="5269C963" w:rsidR="000C5978" w:rsidRPr="00E67707" w:rsidRDefault="000C5978" w:rsidP="00E677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e</w:t>
            </w:r>
            <w:r w:rsidRPr="001C0BA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istory of similar symptom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ttacks or relevant diseases</w:t>
            </w:r>
          </w:p>
        </w:tc>
        <w:tc>
          <w:tcPr>
            <w:tcW w:w="1108" w:type="dxa"/>
            <w:vAlign w:val="center"/>
          </w:tcPr>
          <w:p w14:paraId="4EE73ECC" w14:textId="77777777" w:rsidR="000C5978" w:rsidRPr="00E67707" w:rsidRDefault="000C5978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6770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19" w:type="dxa"/>
          </w:tcPr>
          <w:p w14:paraId="18610668" w14:textId="77777777" w:rsidR="000C5978" w:rsidRPr="00E67707" w:rsidRDefault="000C5978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vMerge/>
          </w:tcPr>
          <w:p w14:paraId="5D3F85A4" w14:textId="77777777" w:rsidR="000C5978" w:rsidRPr="00E67707" w:rsidRDefault="000C5978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C5978" w:rsidRPr="00E67707" w14:paraId="14B9C4CD" w14:textId="77777777" w:rsidTr="000C5978">
        <w:trPr>
          <w:cantSplit/>
          <w:trHeight w:val="284"/>
          <w:jc w:val="center"/>
        </w:trPr>
        <w:tc>
          <w:tcPr>
            <w:tcW w:w="2122" w:type="dxa"/>
            <w:vMerge/>
            <w:vAlign w:val="center"/>
          </w:tcPr>
          <w:p w14:paraId="60C254B3" w14:textId="1FE701D5" w:rsidR="000C5978" w:rsidRPr="00E67707" w:rsidRDefault="000C5978" w:rsidP="00E67707">
            <w:pPr>
              <w:ind w:firstLineChars="49" w:firstLine="103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4677" w:type="dxa"/>
            <w:vAlign w:val="center"/>
          </w:tcPr>
          <w:p w14:paraId="1A3846D3" w14:textId="04723053" w:rsidR="000C5978" w:rsidRPr="00E67707" w:rsidRDefault="000C5978" w:rsidP="00E677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1C0BAF">
              <w:rPr>
                <w:rFonts w:ascii="Times New Roman" w:eastAsia="宋体" w:hAnsi="Times New Roman" w:cs="Times New Roman"/>
                <w:sz w:val="24"/>
                <w:szCs w:val="24"/>
              </w:rPr>
              <w:t>rug allergy history</w:t>
            </w:r>
          </w:p>
        </w:tc>
        <w:tc>
          <w:tcPr>
            <w:tcW w:w="1108" w:type="dxa"/>
            <w:vAlign w:val="center"/>
          </w:tcPr>
          <w:p w14:paraId="7C01C06D" w14:textId="5EA46B15" w:rsidR="000C5978" w:rsidRPr="00E67707" w:rsidRDefault="000C5978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19" w:type="dxa"/>
          </w:tcPr>
          <w:p w14:paraId="6A400324" w14:textId="77777777" w:rsidR="000C5978" w:rsidRPr="00E67707" w:rsidRDefault="000C5978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vMerge w:val="restart"/>
          </w:tcPr>
          <w:p w14:paraId="34C56B7F" w14:textId="77777777" w:rsidR="000C5978" w:rsidRPr="00E67707" w:rsidRDefault="000C5978" w:rsidP="00E67707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C5978" w:rsidRPr="00E67707" w14:paraId="1DC6488A" w14:textId="77777777" w:rsidTr="000C5978">
        <w:trPr>
          <w:cantSplit/>
          <w:trHeight w:val="306"/>
          <w:jc w:val="center"/>
        </w:trPr>
        <w:tc>
          <w:tcPr>
            <w:tcW w:w="2122" w:type="dxa"/>
            <w:vMerge/>
            <w:vAlign w:val="center"/>
          </w:tcPr>
          <w:p w14:paraId="35BFA1E6" w14:textId="7A50E356" w:rsidR="000C5978" w:rsidRPr="00E67707" w:rsidRDefault="000C5978" w:rsidP="00E67707">
            <w:pPr>
              <w:ind w:firstLineChars="49" w:firstLine="118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13B2BB97" w14:textId="352DED82" w:rsidR="000C5978" w:rsidRPr="00E67707" w:rsidRDefault="000C5978" w:rsidP="00E677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1C0BAF">
              <w:rPr>
                <w:rFonts w:ascii="Times New Roman" w:eastAsia="宋体" w:hAnsi="Times New Roman" w:cs="Times New Roman"/>
                <w:sz w:val="24"/>
                <w:szCs w:val="24"/>
              </w:rPr>
              <w:t>ontagious disease history</w:t>
            </w:r>
          </w:p>
        </w:tc>
        <w:tc>
          <w:tcPr>
            <w:tcW w:w="1108" w:type="dxa"/>
            <w:vAlign w:val="center"/>
          </w:tcPr>
          <w:p w14:paraId="4AD34AD3" w14:textId="19226BD9" w:rsidR="000C5978" w:rsidRPr="00E67707" w:rsidRDefault="000C5978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6770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19" w:type="dxa"/>
          </w:tcPr>
          <w:p w14:paraId="26EA589F" w14:textId="77777777" w:rsidR="000C5978" w:rsidRPr="00E67707" w:rsidRDefault="000C5978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vMerge/>
          </w:tcPr>
          <w:p w14:paraId="075688AF" w14:textId="77777777" w:rsidR="000C5978" w:rsidRPr="00E67707" w:rsidRDefault="000C5978" w:rsidP="00E67707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C5978" w:rsidRPr="00E67707" w14:paraId="7A838CB8" w14:textId="77777777" w:rsidTr="000C5978">
        <w:trPr>
          <w:cantSplit/>
          <w:trHeight w:val="306"/>
          <w:jc w:val="center"/>
        </w:trPr>
        <w:tc>
          <w:tcPr>
            <w:tcW w:w="2122" w:type="dxa"/>
            <w:vMerge/>
            <w:vAlign w:val="center"/>
          </w:tcPr>
          <w:p w14:paraId="5AD99AFE" w14:textId="77777777" w:rsidR="000C5978" w:rsidRPr="00E67707" w:rsidRDefault="000C5978" w:rsidP="00E67707">
            <w:pPr>
              <w:ind w:firstLineChars="49" w:firstLine="118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691BD957" w14:textId="6B3793B4" w:rsidR="000C5978" w:rsidRPr="00E67707" w:rsidRDefault="000C5978" w:rsidP="00E677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6C96">
              <w:rPr>
                <w:rFonts w:ascii="Times New Roman" w:eastAsia="宋体" w:hAnsi="Times New Roman" w:cs="Times New Roman"/>
                <w:sz w:val="24"/>
                <w:szCs w:val="24"/>
              </w:rPr>
              <w:t>The history of surgery</w:t>
            </w:r>
          </w:p>
        </w:tc>
        <w:tc>
          <w:tcPr>
            <w:tcW w:w="1108" w:type="dxa"/>
            <w:vAlign w:val="center"/>
          </w:tcPr>
          <w:p w14:paraId="6C6DBAFD" w14:textId="73FF5E99" w:rsidR="000C5978" w:rsidRPr="00E67707" w:rsidRDefault="000C5978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19" w:type="dxa"/>
          </w:tcPr>
          <w:p w14:paraId="48AB7AB0" w14:textId="77777777" w:rsidR="000C5978" w:rsidRPr="00E67707" w:rsidRDefault="000C5978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vMerge/>
          </w:tcPr>
          <w:p w14:paraId="758E98A9" w14:textId="77777777" w:rsidR="000C5978" w:rsidRPr="00E67707" w:rsidRDefault="000C5978" w:rsidP="00E67707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C5978" w:rsidRPr="00E67707" w14:paraId="34DFDE3C" w14:textId="77777777" w:rsidTr="000C5978">
        <w:trPr>
          <w:cantSplit/>
          <w:trHeight w:val="306"/>
          <w:jc w:val="center"/>
        </w:trPr>
        <w:tc>
          <w:tcPr>
            <w:tcW w:w="2122" w:type="dxa"/>
            <w:vMerge/>
            <w:vAlign w:val="center"/>
          </w:tcPr>
          <w:p w14:paraId="015E8B17" w14:textId="77777777" w:rsidR="000C5978" w:rsidRPr="00E67707" w:rsidRDefault="000C5978" w:rsidP="00E67707">
            <w:pPr>
              <w:ind w:firstLineChars="49" w:firstLine="118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230A9240" w14:textId="08A85B13" w:rsidR="000C5978" w:rsidRPr="00AA6C96" w:rsidRDefault="000C5978" w:rsidP="00E677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history of any </w:t>
            </w:r>
            <w:proofErr w:type="spellStart"/>
            <w:r w:rsidRPr="00AA6C96">
              <w:rPr>
                <w:rFonts w:ascii="Times New Roman" w:eastAsia="宋体" w:hAnsi="Times New Roman" w:cs="Times New Roman"/>
                <w:sz w:val="24"/>
                <w:szCs w:val="24"/>
              </w:rPr>
              <w:t>ser</w:t>
            </w:r>
            <w:r w:rsidR="00CA0ADD">
              <w:rPr>
                <w:rFonts w:ascii="Times New Roman" w:eastAsia="宋体" w:hAnsi="Times New Roman" w:cs="Times New Roman"/>
                <w:sz w:val="24"/>
                <w:szCs w:val="24"/>
              </w:rPr>
              <w:t>vere</w:t>
            </w:r>
            <w:proofErr w:type="spellEnd"/>
            <w:r w:rsidRPr="00AA6C9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llness</w:t>
            </w:r>
          </w:p>
        </w:tc>
        <w:tc>
          <w:tcPr>
            <w:tcW w:w="1108" w:type="dxa"/>
            <w:vAlign w:val="center"/>
          </w:tcPr>
          <w:p w14:paraId="6799711F" w14:textId="26DD0FF7" w:rsidR="000C5978" w:rsidRDefault="000C5978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19" w:type="dxa"/>
          </w:tcPr>
          <w:p w14:paraId="0495AFBC" w14:textId="77777777" w:rsidR="000C5978" w:rsidRPr="00E67707" w:rsidRDefault="000C5978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vMerge/>
          </w:tcPr>
          <w:p w14:paraId="7D8365A8" w14:textId="77777777" w:rsidR="000C5978" w:rsidRPr="00E67707" w:rsidRDefault="000C5978" w:rsidP="00E67707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C5978" w:rsidRPr="00E67707" w14:paraId="443999B0" w14:textId="77777777" w:rsidTr="000C5978">
        <w:trPr>
          <w:cantSplit/>
          <w:trHeight w:val="308"/>
          <w:jc w:val="center"/>
        </w:trPr>
        <w:tc>
          <w:tcPr>
            <w:tcW w:w="2122" w:type="dxa"/>
            <w:vMerge/>
            <w:vAlign w:val="center"/>
          </w:tcPr>
          <w:p w14:paraId="23BA5C77" w14:textId="77777777" w:rsidR="000C5978" w:rsidRPr="00E67707" w:rsidRDefault="000C5978" w:rsidP="00E67707">
            <w:pPr>
              <w:ind w:firstLineChars="49" w:firstLine="118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3F7A112E" w14:textId="7188CB88" w:rsidR="000C5978" w:rsidRPr="00E67707" w:rsidRDefault="000C5978" w:rsidP="00E677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0BAF">
              <w:rPr>
                <w:rFonts w:ascii="Times New Roman" w:eastAsia="宋体" w:hAnsi="Times New Roman" w:cs="Times New Roman"/>
                <w:sz w:val="24"/>
                <w:szCs w:val="24"/>
              </w:rPr>
              <w:t>Family history: family members healthy</w:t>
            </w:r>
          </w:p>
        </w:tc>
        <w:tc>
          <w:tcPr>
            <w:tcW w:w="1108" w:type="dxa"/>
            <w:vAlign w:val="center"/>
          </w:tcPr>
          <w:p w14:paraId="48F1E448" w14:textId="5C98FBC3" w:rsidR="000C5978" w:rsidRPr="00E67707" w:rsidRDefault="000C5978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19" w:type="dxa"/>
          </w:tcPr>
          <w:p w14:paraId="02CF7E71" w14:textId="77777777" w:rsidR="000C5978" w:rsidRPr="00E67707" w:rsidRDefault="000C5978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vMerge/>
          </w:tcPr>
          <w:p w14:paraId="6D32782F" w14:textId="77777777" w:rsidR="000C5978" w:rsidRPr="00E67707" w:rsidRDefault="000C5978" w:rsidP="00E67707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C5978" w:rsidRPr="00E67707" w14:paraId="56792267" w14:textId="77777777" w:rsidTr="000C5978">
        <w:trPr>
          <w:cantSplit/>
          <w:trHeight w:val="308"/>
          <w:jc w:val="center"/>
        </w:trPr>
        <w:tc>
          <w:tcPr>
            <w:tcW w:w="2122" w:type="dxa"/>
            <w:vMerge/>
            <w:vAlign w:val="center"/>
          </w:tcPr>
          <w:p w14:paraId="4C6ED89A" w14:textId="77777777" w:rsidR="000C5978" w:rsidRPr="00E67707" w:rsidRDefault="000C5978" w:rsidP="00E67707">
            <w:pPr>
              <w:ind w:firstLineChars="49" w:firstLine="118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53786928" w14:textId="2412D578" w:rsidR="000C5978" w:rsidRPr="001C0BAF" w:rsidRDefault="00DD7432" w:rsidP="00E677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7432">
              <w:rPr>
                <w:rFonts w:ascii="Times New Roman" w:eastAsia="宋体" w:hAnsi="Times New Roman" w:cs="Times New Roman"/>
                <w:sz w:val="24"/>
                <w:szCs w:val="24"/>
              </w:rPr>
              <w:t>Marital</w:t>
            </w:r>
            <w:r w:rsidRPr="00DD74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0C597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="000C5978" w:rsidRPr="00AA6C96">
              <w:rPr>
                <w:rFonts w:ascii="Times New Roman" w:eastAsia="宋体" w:hAnsi="Times New Roman" w:cs="Times New Roman"/>
                <w:sz w:val="24"/>
                <w:szCs w:val="24"/>
              </w:rPr>
              <w:t>bste</w:t>
            </w:r>
            <w:r w:rsidR="00CA0ADD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0C5978" w:rsidRPr="00AA6C96">
              <w:rPr>
                <w:rFonts w:ascii="Times New Roman" w:eastAsia="宋体" w:hAnsi="Times New Roman" w:cs="Times New Roman"/>
                <w:sz w:val="24"/>
                <w:szCs w:val="24"/>
              </w:rPr>
              <w:t>rical</w:t>
            </w:r>
            <w:r w:rsidR="000C59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0C5978" w:rsidRPr="00AA6C96">
              <w:rPr>
                <w:rFonts w:ascii="Times New Roman" w:eastAsia="宋体" w:hAnsi="Times New Roman" w:cs="Times New Roman"/>
                <w:sz w:val="24"/>
                <w:szCs w:val="24"/>
              </w:rPr>
              <w:t>history</w:t>
            </w:r>
            <w:r w:rsidR="000C5978"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  <w:r w:rsidR="000C5978" w:rsidRPr="00AA6C9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0C5978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="000C5978" w:rsidRPr="00AA6C96">
              <w:rPr>
                <w:rFonts w:ascii="Times New Roman" w:eastAsia="宋体" w:hAnsi="Times New Roman" w:cs="Times New Roman"/>
                <w:sz w:val="24"/>
                <w:szCs w:val="24"/>
              </w:rPr>
              <w:t>enstrual history</w:t>
            </w:r>
            <w:r w:rsidR="000C59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female);</w:t>
            </w:r>
            <w:r w:rsidR="000C5978">
              <w:t xml:space="preserve"> </w:t>
            </w:r>
            <w:r w:rsidR="000C597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="000C5978" w:rsidRPr="00532F9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eding </w:t>
            </w:r>
            <w:r w:rsidR="000C5978">
              <w:rPr>
                <w:rFonts w:ascii="Times New Roman" w:eastAsia="宋体" w:hAnsi="Times New Roman" w:cs="Times New Roman"/>
                <w:sz w:val="24"/>
                <w:szCs w:val="24"/>
              </w:rPr>
              <w:t>history(child); B</w:t>
            </w:r>
            <w:r w:rsidR="000C5978" w:rsidRPr="00AA6C96">
              <w:rPr>
                <w:rFonts w:ascii="Times New Roman" w:eastAsia="宋体" w:hAnsi="Times New Roman" w:cs="Times New Roman"/>
                <w:sz w:val="24"/>
                <w:szCs w:val="24"/>
              </w:rPr>
              <w:t>ad habit</w:t>
            </w:r>
            <w:r w:rsidR="000C5978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08" w:type="dxa"/>
            <w:vAlign w:val="center"/>
          </w:tcPr>
          <w:p w14:paraId="4D66FBDF" w14:textId="09BA3E4A" w:rsidR="000C5978" w:rsidRDefault="000C5978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19" w:type="dxa"/>
          </w:tcPr>
          <w:p w14:paraId="02D979C6" w14:textId="77777777" w:rsidR="000C5978" w:rsidRPr="00E67707" w:rsidRDefault="000C5978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14:paraId="6C2159A6" w14:textId="77777777" w:rsidR="000C5978" w:rsidRPr="00E67707" w:rsidRDefault="000C5978" w:rsidP="00E67707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67707" w:rsidRPr="00E67707" w14:paraId="5A42D2AF" w14:textId="77777777" w:rsidTr="000C5978">
        <w:trPr>
          <w:cantSplit/>
          <w:trHeight w:val="308"/>
          <w:jc w:val="center"/>
        </w:trPr>
        <w:tc>
          <w:tcPr>
            <w:tcW w:w="2122" w:type="dxa"/>
            <w:vAlign w:val="center"/>
          </w:tcPr>
          <w:p w14:paraId="70C9D405" w14:textId="77777777" w:rsidR="00E67707" w:rsidRPr="00E67707" w:rsidRDefault="00E67707" w:rsidP="00E67707">
            <w:pPr>
              <w:ind w:firstLineChars="49" w:firstLine="103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67707">
              <w:rPr>
                <w:rFonts w:ascii="Times New Roman" w:eastAsia="宋体" w:hAnsi="Times New Roman" w:cs="Times New Roman"/>
                <w:b/>
                <w:bCs/>
                <w:szCs w:val="21"/>
              </w:rPr>
              <w:t>Professional quality</w:t>
            </w:r>
          </w:p>
        </w:tc>
        <w:tc>
          <w:tcPr>
            <w:tcW w:w="4677" w:type="dxa"/>
            <w:vAlign w:val="center"/>
          </w:tcPr>
          <w:p w14:paraId="09D7B0EA" w14:textId="3CC6F9BA" w:rsidR="00E67707" w:rsidRPr="00E67707" w:rsidRDefault="00532F9F" w:rsidP="00E6770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532F9F">
              <w:rPr>
                <w:rFonts w:ascii="Times New Roman" w:eastAsia="宋体" w:hAnsi="Times New Roman" w:cs="Times New Roman"/>
                <w:sz w:val="24"/>
                <w:szCs w:val="24"/>
              </w:rPr>
              <w:t>easoning abilit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; Focused inquiry</w:t>
            </w:r>
          </w:p>
        </w:tc>
        <w:tc>
          <w:tcPr>
            <w:tcW w:w="1108" w:type="dxa"/>
            <w:vAlign w:val="center"/>
          </w:tcPr>
          <w:p w14:paraId="32AAC678" w14:textId="1ED48169" w:rsidR="00E67707" w:rsidRPr="00E67707" w:rsidRDefault="00D83B0C" w:rsidP="00E6770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19" w:type="dxa"/>
          </w:tcPr>
          <w:p w14:paraId="5C8CABAE" w14:textId="77777777" w:rsidR="00E67707" w:rsidRPr="00E67707" w:rsidRDefault="00E67707" w:rsidP="00E67707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14:paraId="1BA313FF" w14:textId="77777777" w:rsidR="00E67707" w:rsidRPr="00E67707" w:rsidRDefault="00E67707" w:rsidP="00E67707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67707" w:rsidRPr="00E67707" w14:paraId="1F05C753" w14:textId="77777777" w:rsidTr="000C5978">
        <w:trPr>
          <w:cantSplit/>
          <w:trHeight w:val="370"/>
          <w:jc w:val="center"/>
        </w:trPr>
        <w:tc>
          <w:tcPr>
            <w:tcW w:w="2122" w:type="dxa"/>
            <w:vAlign w:val="center"/>
          </w:tcPr>
          <w:p w14:paraId="5099747E" w14:textId="77777777" w:rsidR="00E67707" w:rsidRPr="00E67707" w:rsidRDefault="00E67707" w:rsidP="00E67707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6770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otal points</w:t>
            </w:r>
          </w:p>
        </w:tc>
        <w:tc>
          <w:tcPr>
            <w:tcW w:w="4677" w:type="dxa"/>
            <w:vAlign w:val="center"/>
          </w:tcPr>
          <w:p w14:paraId="2A16D559" w14:textId="77777777" w:rsidR="00E67707" w:rsidRPr="00E67707" w:rsidRDefault="00E67707" w:rsidP="00E6770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49038D6D" w14:textId="77777777" w:rsidR="00E67707" w:rsidRPr="00E67707" w:rsidRDefault="00E67707" w:rsidP="00E67707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E6770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1019" w:type="dxa"/>
          </w:tcPr>
          <w:p w14:paraId="28555D20" w14:textId="77777777" w:rsidR="00E67707" w:rsidRPr="00E67707" w:rsidRDefault="00E67707" w:rsidP="00E6770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14:paraId="6DE255E3" w14:textId="77777777" w:rsidR="00E67707" w:rsidRPr="00E67707" w:rsidRDefault="00E67707" w:rsidP="00E6770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64E85EBD" w14:textId="77777777" w:rsidR="00A93DF4" w:rsidRDefault="00A93DF4"/>
    <w:sectPr w:rsidR="00A93DF4" w:rsidSect="00DE1B92">
      <w:pgSz w:w="11907" w:h="16840" w:code="9"/>
      <w:pgMar w:top="720" w:right="720" w:bottom="953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27E77" w14:textId="77777777" w:rsidR="001D4E79" w:rsidRDefault="001D4E79" w:rsidP="00E67707">
      <w:r>
        <w:separator/>
      </w:r>
    </w:p>
  </w:endnote>
  <w:endnote w:type="continuationSeparator" w:id="0">
    <w:p w14:paraId="0F0BE1ED" w14:textId="77777777" w:rsidR="001D4E79" w:rsidRDefault="001D4E79" w:rsidP="00E67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D6B26" w14:textId="77777777" w:rsidR="001D4E79" w:rsidRDefault="001D4E79" w:rsidP="00E67707">
      <w:r>
        <w:separator/>
      </w:r>
    </w:p>
  </w:footnote>
  <w:footnote w:type="continuationSeparator" w:id="0">
    <w:p w14:paraId="08165E6E" w14:textId="77777777" w:rsidR="001D4E79" w:rsidRDefault="001D4E79" w:rsidP="00E677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AFF0E85-30F6-42D0-82C5-050CB513CD09}"/>
    <w:docVar w:name="KY_MEDREF_VERSION" w:val="3"/>
  </w:docVars>
  <w:rsids>
    <w:rsidRoot w:val="00860362"/>
    <w:rsid w:val="0009692C"/>
    <w:rsid w:val="000C5978"/>
    <w:rsid w:val="00101116"/>
    <w:rsid w:val="001046E5"/>
    <w:rsid w:val="00143F12"/>
    <w:rsid w:val="001C0BAF"/>
    <w:rsid w:val="001C4027"/>
    <w:rsid w:val="001D4E79"/>
    <w:rsid w:val="001F0718"/>
    <w:rsid w:val="0021421D"/>
    <w:rsid w:val="00240669"/>
    <w:rsid w:val="00263708"/>
    <w:rsid w:val="00272217"/>
    <w:rsid w:val="002843EA"/>
    <w:rsid w:val="004E4265"/>
    <w:rsid w:val="004F299B"/>
    <w:rsid w:val="00532F9F"/>
    <w:rsid w:val="0055384E"/>
    <w:rsid w:val="006526CA"/>
    <w:rsid w:val="00653DAA"/>
    <w:rsid w:val="00735F12"/>
    <w:rsid w:val="007645A5"/>
    <w:rsid w:val="007A7CD6"/>
    <w:rsid w:val="00802D9E"/>
    <w:rsid w:val="00860362"/>
    <w:rsid w:val="00865529"/>
    <w:rsid w:val="00896845"/>
    <w:rsid w:val="00904930"/>
    <w:rsid w:val="00995DB7"/>
    <w:rsid w:val="00A172C2"/>
    <w:rsid w:val="00A46F04"/>
    <w:rsid w:val="00A93DF4"/>
    <w:rsid w:val="00AA6C96"/>
    <w:rsid w:val="00AD09F1"/>
    <w:rsid w:val="00BB270C"/>
    <w:rsid w:val="00C33A45"/>
    <w:rsid w:val="00C83570"/>
    <w:rsid w:val="00CA0ADD"/>
    <w:rsid w:val="00CD546F"/>
    <w:rsid w:val="00D03822"/>
    <w:rsid w:val="00D83B0C"/>
    <w:rsid w:val="00DD7432"/>
    <w:rsid w:val="00DE1B92"/>
    <w:rsid w:val="00E143C2"/>
    <w:rsid w:val="00E35EDF"/>
    <w:rsid w:val="00E67707"/>
    <w:rsid w:val="00E72101"/>
    <w:rsid w:val="00E814ED"/>
    <w:rsid w:val="00EC7A8B"/>
    <w:rsid w:val="00FC09B6"/>
    <w:rsid w:val="00FD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1AA3E"/>
  <w15:chartTrackingRefBased/>
  <w15:docId w15:val="{F814C5B4-BDBB-4507-AB86-23E73B80C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09692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77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77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77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7707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09692C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7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29587E-B848-40B3-B5CF-9A1B9C87F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柳</dc:creator>
  <cp:keywords/>
  <dc:description/>
  <cp:lastModifiedBy>杨 柳</cp:lastModifiedBy>
  <cp:revision>31</cp:revision>
  <dcterms:created xsi:type="dcterms:W3CDTF">2021-10-13T09:30:00Z</dcterms:created>
  <dcterms:modified xsi:type="dcterms:W3CDTF">2021-11-03T05:25:00Z</dcterms:modified>
</cp:coreProperties>
</file>